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7359"/>
      </w:tblGrid>
      <w:tr w:rsidR="00FF72DD" w:rsidRPr="00CD362C" w14:paraId="581ECCBF" w14:textId="77777777" w:rsidTr="005718B0">
        <w:tc>
          <w:tcPr>
            <w:tcW w:w="9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A140" w14:textId="53E157B6" w:rsidR="00FF72DD" w:rsidRPr="000B3AE0" w:rsidRDefault="00FF72DD" w:rsidP="005718B0">
            <w:pPr>
              <w:spacing w:before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r w:rsidRPr="00566B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27A5B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List of routine laboratory assessments</w:t>
            </w:r>
            <w:r w:rsidRPr="00527A5B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F72DD" w:rsidRPr="00805A80" w14:paraId="4E176FD1" w14:textId="77777777" w:rsidTr="005718B0">
        <w:tc>
          <w:tcPr>
            <w:tcW w:w="1701" w:type="dxa"/>
          </w:tcPr>
          <w:p w14:paraId="30A19394" w14:textId="77777777" w:rsidR="00FF72DD" w:rsidRPr="006127FA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6127FA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Panel</w:t>
            </w:r>
          </w:p>
        </w:tc>
        <w:tc>
          <w:tcPr>
            <w:tcW w:w="7359" w:type="dxa"/>
          </w:tcPr>
          <w:p w14:paraId="41A76696" w14:textId="77777777" w:rsidR="00FF72DD" w:rsidRPr="00CD362C" w:rsidRDefault="00FF72DD" w:rsidP="005718B0">
            <w:pPr>
              <w:spacing w:after="12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</w:tr>
      <w:tr w:rsidR="00FF72DD" w:rsidRPr="00CD362C" w14:paraId="7B2BF3D4" w14:textId="77777777" w:rsidTr="005718B0">
        <w:tc>
          <w:tcPr>
            <w:tcW w:w="1701" w:type="dxa"/>
          </w:tcPr>
          <w:p w14:paraId="74299145" w14:textId="77777777" w:rsidR="00FF72DD" w:rsidRPr="006127FA" w:rsidRDefault="00FF72DD" w:rsidP="005718B0">
            <w:pPr>
              <w:spacing w:before="0"/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6127FA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Hematology</w:t>
            </w:r>
          </w:p>
        </w:tc>
        <w:tc>
          <w:tcPr>
            <w:tcW w:w="7359" w:type="dxa"/>
          </w:tcPr>
          <w:p w14:paraId="79B6F6EE" w14:textId="77777777" w:rsidR="00FF72DD" w:rsidRPr="00CD362C" w:rsidRDefault="00FF72DD" w:rsidP="005718B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blood cell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unt (incl. differential count, i.e., neutrophils, eosinophils, basophils, monocytes, lymphocytes, other cells)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d blood cell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unt, hemoglobin, hematocrit, platelet count</w:t>
            </w:r>
          </w:p>
        </w:tc>
      </w:tr>
      <w:tr w:rsidR="00FF72DD" w:rsidRPr="00CD362C" w14:paraId="1A566851" w14:textId="77777777" w:rsidTr="005718B0">
        <w:tc>
          <w:tcPr>
            <w:tcW w:w="1701" w:type="dxa"/>
          </w:tcPr>
          <w:p w14:paraId="60361775" w14:textId="77777777" w:rsidR="00FF72DD" w:rsidRPr="006127FA" w:rsidRDefault="00FF72DD" w:rsidP="005718B0">
            <w:pPr>
              <w:spacing w:before="0"/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6127FA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Chemistry</w:t>
            </w:r>
          </w:p>
        </w:tc>
        <w:tc>
          <w:tcPr>
            <w:tcW w:w="7359" w:type="dxa"/>
          </w:tcPr>
          <w:p w14:paraId="162EBEB2" w14:textId="77777777" w:rsidR="00FF72DD" w:rsidRPr="006127FA" w:rsidRDefault="00FF72DD" w:rsidP="005718B0">
            <w:pPr>
              <w:spacing w:before="0"/>
              <w:rPr>
                <w:rFonts w:ascii="Arial" w:hAnsi="Arial" w:cs="Arial"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dium, potassium, chloride, phosphate, calcium, glucose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urea nitrogen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urea, creatinine, total protein, albumin, total bilirubin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kaline phosphatas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anine-aminotransferas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spartate-aminotransferas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mma glutamyl transferas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 dehydrogenas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>, C-reactive protein</w:t>
            </w:r>
          </w:p>
        </w:tc>
      </w:tr>
      <w:tr w:rsidR="00FF72DD" w:rsidRPr="00CD362C" w14:paraId="18FA7056" w14:textId="77777777" w:rsidTr="005718B0">
        <w:tc>
          <w:tcPr>
            <w:tcW w:w="1701" w:type="dxa"/>
          </w:tcPr>
          <w:p w14:paraId="7FECA0FF" w14:textId="77777777" w:rsidR="00FF72DD" w:rsidRPr="006127FA" w:rsidRDefault="00FF72DD" w:rsidP="005718B0">
            <w:pPr>
              <w:spacing w:before="0"/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6127FA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Coagulation</w:t>
            </w:r>
          </w:p>
        </w:tc>
        <w:tc>
          <w:tcPr>
            <w:tcW w:w="7359" w:type="dxa"/>
          </w:tcPr>
          <w:p w14:paraId="33E951F8" w14:textId="77777777" w:rsidR="00FF72DD" w:rsidRPr="006127FA" w:rsidRDefault="00FF72DD" w:rsidP="005718B0">
            <w:pPr>
              <w:spacing w:before="0"/>
              <w:rPr>
                <w:rFonts w:ascii="Arial" w:hAnsi="Arial" w:cs="Arial"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romboplastin time (Owen)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ternational normalized ratio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n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ed partial thromboplastin time</w:t>
            </w:r>
          </w:p>
        </w:tc>
      </w:tr>
      <w:tr w:rsidR="00FF72DD" w:rsidRPr="00CD362C" w14:paraId="29E6A6A6" w14:textId="77777777" w:rsidTr="005718B0">
        <w:tc>
          <w:tcPr>
            <w:tcW w:w="1701" w:type="dxa"/>
            <w:tcBorders>
              <w:bottom w:val="single" w:sz="4" w:space="0" w:color="auto"/>
            </w:tcBorders>
          </w:tcPr>
          <w:p w14:paraId="5AB45388" w14:textId="77777777" w:rsidR="00FF72DD" w:rsidRPr="00CD362C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Hormones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52F55C66" w14:textId="77777777" w:rsidR="00FF72DD" w:rsidRPr="006127FA" w:rsidRDefault="00FF72DD" w:rsidP="005718B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 stimulating hormon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ree triiodothyronine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ree thyroxine</w:t>
            </w:r>
          </w:p>
        </w:tc>
      </w:tr>
      <w:tr w:rsidR="00FF72DD" w:rsidRPr="008A0C65" w14:paraId="5F8F3E59" w14:textId="77777777" w:rsidTr="005718B0">
        <w:tc>
          <w:tcPr>
            <w:tcW w:w="1701" w:type="dxa"/>
            <w:tcBorders>
              <w:bottom w:val="single" w:sz="4" w:space="0" w:color="auto"/>
            </w:tcBorders>
          </w:tcPr>
          <w:p w14:paraId="1093EFDF" w14:textId="77777777" w:rsidR="00FF72DD" w:rsidRPr="00CD362C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Tumor marker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1665EF05" w14:textId="77777777" w:rsidR="00FF72DD" w:rsidRPr="006127FA" w:rsidRDefault="00FF72DD" w:rsidP="005718B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-fetoprotein</w:t>
            </w:r>
          </w:p>
        </w:tc>
      </w:tr>
      <w:tr w:rsidR="00FF72DD" w:rsidRPr="00CD362C" w14:paraId="391BFD93" w14:textId="77777777" w:rsidTr="005718B0">
        <w:tc>
          <w:tcPr>
            <w:tcW w:w="1701" w:type="dxa"/>
            <w:tcBorders>
              <w:bottom w:val="single" w:sz="4" w:space="0" w:color="auto"/>
            </w:tcBorders>
          </w:tcPr>
          <w:p w14:paraId="1557CAA1" w14:textId="77777777" w:rsidR="00FF72DD" w:rsidRPr="00CD362C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Virology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64054459" w14:textId="77777777" w:rsidR="00FF72DD" w:rsidRPr="00CD362C" w:rsidRDefault="00FF72DD" w:rsidP="005718B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V serology, HBV serology (HBsAg, </w:t>
            </w:r>
            <w:proofErr w:type="spellStart"/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>HBcAb</w:t>
            </w:r>
            <w:proofErr w:type="spellEnd"/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>, HBV DNA), HCV serology (HCV antibody, and if positive then HCV RNA)</w:t>
            </w:r>
          </w:p>
        </w:tc>
      </w:tr>
      <w:tr w:rsidR="00FF72DD" w:rsidRPr="008A0C65" w14:paraId="3C4D4533" w14:textId="77777777" w:rsidTr="005718B0">
        <w:tc>
          <w:tcPr>
            <w:tcW w:w="1701" w:type="dxa"/>
            <w:tcBorders>
              <w:bottom w:val="single" w:sz="4" w:space="0" w:color="auto"/>
            </w:tcBorders>
          </w:tcPr>
          <w:p w14:paraId="01DBB1D2" w14:textId="77777777" w:rsidR="00FF72DD" w:rsidRPr="00CD362C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Urine analysis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6441685B" w14:textId="77777777" w:rsidR="00FF72DD" w:rsidRPr="00CD362C" w:rsidRDefault="00FF72DD" w:rsidP="005718B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>Dipstick (pH, blood, leukocytes, protein, ketones, glucose)</w:t>
            </w:r>
          </w:p>
        </w:tc>
      </w:tr>
      <w:tr w:rsidR="00FF72DD" w:rsidRPr="00CD362C" w14:paraId="3EB78156" w14:textId="77777777" w:rsidTr="005718B0">
        <w:tc>
          <w:tcPr>
            <w:tcW w:w="1701" w:type="dxa"/>
            <w:tcBorders>
              <w:bottom w:val="single" w:sz="4" w:space="0" w:color="auto"/>
            </w:tcBorders>
          </w:tcPr>
          <w:p w14:paraId="7B6493B5" w14:textId="77777777" w:rsidR="00FF72DD" w:rsidRPr="00CD362C" w:rsidRDefault="00FF72DD" w:rsidP="005718B0">
            <w:pPr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</w:pPr>
            <w:r w:rsidRPr="00CD362C">
              <w:rPr>
                <w:rFonts w:ascii="Arial" w:hAnsi="Arial" w:cs="Arial"/>
                <w:b/>
                <w:bCs/>
                <w:color w:val="211E1E"/>
                <w:sz w:val="20"/>
                <w:szCs w:val="20"/>
              </w:rPr>
              <w:t>Pregnancy test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5C839351" w14:textId="77777777" w:rsidR="00FF72DD" w:rsidRPr="00CD362C" w:rsidRDefault="00FF72DD" w:rsidP="005718B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>All women of childbearing potential will have a serum pregnancy test within 14 days before Day 1 of C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</w:t>
            </w:r>
            <w:r w:rsidRPr="00CD36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 1: Urine pregnancy tests will be performed at specified visits. If a urine pregnancy test is positive, it must be confirmed by a serum pregnancy test. </w:t>
            </w:r>
          </w:p>
        </w:tc>
      </w:tr>
      <w:tr w:rsidR="00FF72DD" w:rsidRPr="00CD362C" w14:paraId="3E4CF7D8" w14:textId="77777777" w:rsidTr="005718B0">
        <w:tc>
          <w:tcPr>
            <w:tcW w:w="9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A433" w14:textId="77777777" w:rsidR="00FF72DD" w:rsidRPr="00394ABC" w:rsidRDefault="00FF72DD" w:rsidP="005718B0">
            <w:pPr>
              <w:spacing w:line="276" w:lineRule="auto"/>
              <w:rPr>
                <w:rFonts w:ascii="Arial" w:hAnsi="Arial" w:cs="Arial"/>
                <w:color w:val="211E1E"/>
              </w:rPr>
            </w:pPr>
            <w:r>
              <w:rPr>
                <w:rFonts w:ascii="Arial" w:hAnsi="Arial" w:cs="Arial"/>
                <w:b/>
                <w:bCs/>
                <w:color w:val="211E1E"/>
              </w:rPr>
              <w:t xml:space="preserve">Abbreviations: </w:t>
            </w:r>
            <w:r>
              <w:rPr>
                <w:rFonts w:ascii="Arial" w:hAnsi="Arial" w:cs="Arial"/>
                <w:color w:val="211E1E"/>
              </w:rPr>
              <w:t xml:space="preserve">HBV, hepatitis B virus; HBsAg, hepatitis B surface antigen; </w:t>
            </w:r>
            <w:proofErr w:type="spellStart"/>
            <w:r>
              <w:rPr>
                <w:rFonts w:ascii="Arial" w:hAnsi="Arial" w:cs="Arial"/>
                <w:color w:val="211E1E"/>
              </w:rPr>
              <w:t>HBcAb</w:t>
            </w:r>
            <w:proofErr w:type="spellEnd"/>
            <w:r>
              <w:rPr>
                <w:rFonts w:ascii="Arial" w:hAnsi="Arial" w:cs="Arial"/>
                <w:color w:val="211E1E"/>
              </w:rPr>
              <w:t>, hepatitis B core antibody; HCV, hepatitis C virus; HIV, human immunodeficiency virus; DNA, deoxyribonucleic acid; RNA, ribonucleic acid;</w:t>
            </w:r>
          </w:p>
        </w:tc>
      </w:tr>
    </w:tbl>
    <w:p w14:paraId="14C91B0E" w14:textId="77777777" w:rsidR="00FC2F6F" w:rsidRPr="00FF72DD" w:rsidRDefault="00FC2F6F">
      <w:pPr>
        <w:rPr>
          <w:lang w:val="en-US"/>
        </w:rPr>
      </w:pPr>
    </w:p>
    <w:sectPr w:rsidR="00FC2F6F" w:rsidRPr="00FF72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DD"/>
    <w:rsid w:val="00000E60"/>
    <w:rsid w:val="00000F5A"/>
    <w:rsid w:val="00002AA5"/>
    <w:rsid w:val="0000358B"/>
    <w:rsid w:val="0001411D"/>
    <w:rsid w:val="00014D29"/>
    <w:rsid w:val="00020DBA"/>
    <w:rsid w:val="00021650"/>
    <w:rsid w:val="00022838"/>
    <w:rsid w:val="00023F33"/>
    <w:rsid w:val="0004032F"/>
    <w:rsid w:val="00047AE8"/>
    <w:rsid w:val="00047BB3"/>
    <w:rsid w:val="00061D51"/>
    <w:rsid w:val="00063DD9"/>
    <w:rsid w:val="0006544C"/>
    <w:rsid w:val="00082261"/>
    <w:rsid w:val="00087519"/>
    <w:rsid w:val="00092423"/>
    <w:rsid w:val="0009413C"/>
    <w:rsid w:val="00097F9E"/>
    <w:rsid w:val="000A21A4"/>
    <w:rsid w:val="000A4186"/>
    <w:rsid w:val="000A5FDA"/>
    <w:rsid w:val="000B1E0B"/>
    <w:rsid w:val="000B3AE0"/>
    <w:rsid w:val="000C1E8E"/>
    <w:rsid w:val="000C5CE3"/>
    <w:rsid w:val="000C5FB2"/>
    <w:rsid w:val="000C671E"/>
    <w:rsid w:val="000D3567"/>
    <w:rsid w:val="000D470B"/>
    <w:rsid w:val="000D5125"/>
    <w:rsid w:val="000E505C"/>
    <w:rsid w:val="000E78EF"/>
    <w:rsid w:val="000F0604"/>
    <w:rsid w:val="000F6952"/>
    <w:rsid w:val="001053F5"/>
    <w:rsid w:val="001079EA"/>
    <w:rsid w:val="001126C5"/>
    <w:rsid w:val="00115554"/>
    <w:rsid w:val="00120386"/>
    <w:rsid w:val="00120C86"/>
    <w:rsid w:val="00121E89"/>
    <w:rsid w:val="001227A4"/>
    <w:rsid w:val="00122F48"/>
    <w:rsid w:val="00123998"/>
    <w:rsid w:val="00126E69"/>
    <w:rsid w:val="0013764D"/>
    <w:rsid w:val="00140077"/>
    <w:rsid w:val="00145C90"/>
    <w:rsid w:val="00156381"/>
    <w:rsid w:val="001575C6"/>
    <w:rsid w:val="0016773D"/>
    <w:rsid w:val="001765CB"/>
    <w:rsid w:val="0017793A"/>
    <w:rsid w:val="0018082D"/>
    <w:rsid w:val="00180B78"/>
    <w:rsid w:val="00180EDD"/>
    <w:rsid w:val="001865C5"/>
    <w:rsid w:val="00190DE5"/>
    <w:rsid w:val="0019375B"/>
    <w:rsid w:val="00193AF9"/>
    <w:rsid w:val="00194B3B"/>
    <w:rsid w:val="00195153"/>
    <w:rsid w:val="0019664A"/>
    <w:rsid w:val="001A2CB5"/>
    <w:rsid w:val="001A3EAE"/>
    <w:rsid w:val="001B0231"/>
    <w:rsid w:val="001B43A7"/>
    <w:rsid w:val="001B62A7"/>
    <w:rsid w:val="001B62D3"/>
    <w:rsid w:val="001C0141"/>
    <w:rsid w:val="001C1839"/>
    <w:rsid w:val="001C1997"/>
    <w:rsid w:val="001C1C9E"/>
    <w:rsid w:val="001C47A1"/>
    <w:rsid w:val="001D65AE"/>
    <w:rsid w:val="001E2548"/>
    <w:rsid w:val="001F043A"/>
    <w:rsid w:val="001F5145"/>
    <w:rsid w:val="001F5E5F"/>
    <w:rsid w:val="001F6237"/>
    <w:rsid w:val="001F626B"/>
    <w:rsid w:val="00201E36"/>
    <w:rsid w:val="00203C48"/>
    <w:rsid w:val="00213C44"/>
    <w:rsid w:val="002204C0"/>
    <w:rsid w:val="00220D29"/>
    <w:rsid w:val="0022305A"/>
    <w:rsid w:val="00234614"/>
    <w:rsid w:val="002525BD"/>
    <w:rsid w:val="0025473F"/>
    <w:rsid w:val="00256A98"/>
    <w:rsid w:val="00261FB0"/>
    <w:rsid w:val="0027497C"/>
    <w:rsid w:val="00283367"/>
    <w:rsid w:val="00286A4F"/>
    <w:rsid w:val="0028748F"/>
    <w:rsid w:val="002904F9"/>
    <w:rsid w:val="00294A49"/>
    <w:rsid w:val="002B0958"/>
    <w:rsid w:val="002B24C2"/>
    <w:rsid w:val="002B31D2"/>
    <w:rsid w:val="002C212F"/>
    <w:rsid w:val="002C7C9E"/>
    <w:rsid w:val="002D04C6"/>
    <w:rsid w:val="002D1941"/>
    <w:rsid w:val="002D2F45"/>
    <w:rsid w:val="002D305B"/>
    <w:rsid w:val="002D5716"/>
    <w:rsid w:val="002D62C6"/>
    <w:rsid w:val="002E26E6"/>
    <w:rsid w:val="002E6BF8"/>
    <w:rsid w:val="002F05CF"/>
    <w:rsid w:val="002F3D21"/>
    <w:rsid w:val="002F484E"/>
    <w:rsid w:val="002F67AE"/>
    <w:rsid w:val="002F77B4"/>
    <w:rsid w:val="002F7811"/>
    <w:rsid w:val="00301D70"/>
    <w:rsid w:val="00307405"/>
    <w:rsid w:val="0031475F"/>
    <w:rsid w:val="003168DF"/>
    <w:rsid w:val="003266B3"/>
    <w:rsid w:val="00334529"/>
    <w:rsid w:val="00336109"/>
    <w:rsid w:val="00351955"/>
    <w:rsid w:val="00352141"/>
    <w:rsid w:val="00356D92"/>
    <w:rsid w:val="00360DB4"/>
    <w:rsid w:val="00363715"/>
    <w:rsid w:val="00364A93"/>
    <w:rsid w:val="00372EB9"/>
    <w:rsid w:val="00381784"/>
    <w:rsid w:val="00381FD1"/>
    <w:rsid w:val="00390713"/>
    <w:rsid w:val="00393CBE"/>
    <w:rsid w:val="003A5BB0"/>
    <w:rsid w:val="003B0E39"/>
    <w:rsid w:val="003C28D5"/>
    <w:rsid w:val="003C3192"/>
    <w:rsid w:val="003D3EAB"/>
    <w:rsid w:val="003D56CF"/>
    <w:rsid w:val="003D74D3"/>
    <w:rsid w:val="003E6D66"/>
    <w:rsid w:val="003E71C1"/>
    <w:rsid w:val="003F3C4A"/>
    <w:rsid w:val="003F5575"/>
    <w:rsid w:val="003F5675"/>
    <w:rsid w:val="00400536"/>
    <w:rsid w:val="004023C1"/>
    <w:rsid w:val="00402D48"/>
    <w:rsid w:val="004068A4"/>
    <w:rsid w:val="00410185"/>
    <w:rsid w:val="00413855"/>
    <w:rsid w:val="0041468C"/>
    <w:rsid w:val="00417C6E"/>
    <w:rsid w:val="004221C7"/>
    <w:rsid w:val="00426D84"/>
    <w:rsid w:val="00431E4E"/>
    <w:rsid w:val="004326E7"/>
    <w:rsid w:val="0043588A"/>
    <w:rsid w:val="004379CE"/>
    <w:rsid w:val="0044657D"/>
    <w:rsid w:val="004506A0"/>
    <w:rsid w:val="00451415"/>
    <w:rsid w:val="00452CD5"/>
    <w:rsid w:val="00453499"/>
    <w:rsid w:val="00454F79"/>
    <w:rsid w:val="00463F6B"/>
    <w:rsid w:val="00470D70"/>
    <w:rsid w:val="00490461"/>
    <w:rsid w:val="00496221"/>
    <w:rsid w:val="00497A46"/>
    <w:rsid w:val="004A0291"/>
    <w:rsid w:val="004A1637"/>
    <w:rsid w:val="004A586A"/>
    <w:rsid w:val="004A680D"/>
    <w:rsid w:val="004B23B0"/>
    <w:rsid w:val="004B3C08"/>
    <w:rsid w:val="004B512B"/>
    <w:rsid w:val="004B6FF1"/>
    <w:rsid w:val="004C2725"/>
    <w:rsid w:val="004C4019"/>
    <w:rsid w:val="004C454C"/>
    <w:rsid w:val="004D28D1"/>
    <w:rsid w:val="004D4BDE"/>
    <w:rsid w:val="004E4DFD"/>
    <w:rsid w:val="004E5499"/>
    <w:rsid w:val="004F1D74"/>
    <w:rsid w:val="004F63CA"/>
    <w:rsid w:val="0050141C"/>
    <w:rsid w:val="00503539"/>
    <w:rsid w:val="0050395E"/>
    <w:rsid w:val="00503CF8"/>
    <w:rsid w:val="0050538D"/>
    <w:rsid w:val="00507606"/>
    <w:rsid w:val="00507B92"/>
    <w:rsid w:val="00517E61"/>
    <w:rsid w:val="00525DC4"/>
    <w:rsid w:val="00530C67"/>
    <w:rsid w:val="00531570"/>
    <w:rsid w:val="0053534E"/>
    <w:rsid w:val="00540A47"/>
    <w:rsid w:val="00547285"/>
    <w:rsid w:val="00555D1A"/>
    <w:rsid w:val="00557835"/>
    <w:rsid w:val="00561E47"/>
    <w:rsid w:val="00565543"/>
    <w:rsid w:val="00570664"/>
    <w:rsid w:val="00571086"/>
    <w:rsid w:val="00573605"/>
    <w:rsid w:val="00573F4C"/>
    <w:rsid w:val="00574405"/>
    <w:rsid w:val="0058534E"/>
    <w:rsid w:val="0058744B"/>
    <w:rsid w:val="005911D4"/>
    <w:rsid w:val="005937E7"/>
    <w:rsid w:val="005A31C9"/>
    <w:rsid w:val="005A3845"/>
    <w:rsid w:val="005A5B2C"/>
    <w:rsid w:val="005B1EBC"/>
    <w:rsid w:val="005B3BA2"/>
    <w:rsid w:val="005C056D"/>
    <w:rsid w:val="005C0EF3"/>
    <w:rsid w:val="005C4CB2"/>
    <w:rsid w:val="005D0DFC"/>
    <w:rsid w:val="005D2365"/>
    <w:rsid w:val="005D4ACB"/>
    <w:rsid w:val="005D5DD2"/>
    <w:rsid w:val="005E22A2"/>
    <w:rsid w:val="005E5C5D"/>
    <w:rsid w:val="005F2D13"/>
    <w:rsid w:val="005F75F0"/>
    <w:rsid w:val="0060254F"/>
    <w:rsid w:val="006070D9"/>
    <w:rsid w:val="00613160"/>
    <w:rsid w:val="00623497"/>
    <w:rsid w:val="00623ED1"/>
    <w:rsid w:val="00624878"/>
    <w:rsid w:val="006342E4"/>
    <w:rsid w:val="006403F1"/>
    <w:rsid w:val="0064197A"/>
    <w:rsid w:val="00643258"/>
    <w:rsid w:val="00646F94"/>
    <w:rsid w:val="00650063"/>
    <w:rsid w:val="006537AC"/>
    <w:rsid w:val="00656F7E"/>
    <w:rsid w:val="00657825"/>
    <w:rsid w:val="00663269"/>
    <w:rsid w:val="006637B8"/>
    <w:rsid w:val="00663B36"/>
    <w:rsid w:val="00664818"/>
    <w:rsid w:val="00665B6C"/>
    <w:rsid w:val="00666719"/>
    <w:rsid w:val="006766B4"/>
    <w:rsid w:val="00676D3C"/>
    <w:rsid w:val="00682364"/>
    <w:rsid w:val="006859BF"/>
    <w:rsid w:val="00687190"/>
    <w:rsid w:val="00691719"/>
    <w:rsid w:val="006A2E49"/>
    <w:rsid w:val="006B0331"/>
    <w:rsid w:val="006B5E5D"/>
    <w:rsid w:val="006B65B8"/>
    <w:rsid w:val="006C3D92"/>
    <w:rsid w:val="006C7D42"/>
    <w:rsid w:val="006D0892"/>
    <w:rsid w:val="006D0DB5"/>
    <w:rsid w:val="006D1217"/>
    <w:rsid w:val="006D18A3"/>
    <w:rsid w:val="006D3763"/>
    <w:rsid w:val="006D6DF6"/>
    <w:rsid w:val="006D75B6"/>
    <w:rsid w:val="006D7CA8"/>
    <w:rsid w:val="006E3B43"/>
    <w:rsid w:val="006E4B2C"/>
    <w:rsid w:val="006E6012"/>
    <w:rsid w:val="006E6648"/>
    <w:rsid w:val="006E6DB4"/>
    <w:rsid w:val="006F64CE"/>
    <w:rsid w:val="007034F4"/>
    <w:rsid w:val="007051A1"/>
    <w:rsid w:val="007173C1"/>
    <w:rsid w:val="007201DB"/>
    <w:rsid w:val="00720E3D"/>
    <w:rsid w:val="007223BD"/>
    <w:rsid w:val="00722766"/>
    <w:rsid w:val="00724A3E"/>
    <w:rsid w:val="00724F53"/>
    <w:rsid w:val="00727D35"/>
    <w:rsid w:val="00730877"/>
    <w:rsid w:val="007326A5"/>
    <w:rsid w:val="007348CB"/>
    <w:rsid w:val="00734A7D"/>
    <w:rsid w:val="00735380"/>
    <w:rsid w:val="00736418"/>
    <w:rsid w:val="00742532"/>
    <w:rsid w:val="0074741D"/>
    <w:rsid w:val="007525ED"/>
    <w:rsid w:val="00755080"/>
    <w:rsid w:val="00760909"/>
    <w:rsid w:val="00761519"/>
    <w:rsid w:val="00767241"/>
    <w:rsid w:val="007710DC"/>
    <w:rsid w:val="0078125E"/>
    <w:rsid w:val="00781A0E"/>
    <w:rsid w:val="00793937"/>
    <w:rsid w:val="007953CB"/>
    <w:rsid w:val="00795847"/>
    <w:rsid w:val="007A463B"/>
    <w:rsid w:val="007B05AD"/>
    <w:rsid w:val="007B57C2"/>
    <w:rsid w:val="007C0921"/>
    <w:rsid w:val="007C1734"/>
    <w:rsid w:val="007C26CF"/>
    <w:rsid w:val="007C39BB"/>
    <w:rsid w:val="007C3BC0"/>
    <w:rsid w:val="007D0FA1"/>
    <w:rsid w:val="007D6E22"/>
    <w:rsid w:val="007D746A"/>
    <w:rsid w:val="007E3C16"/>
    <w:rsid w:val="007E3C66"/>
    <w:rsid w:val="007E4B06"/>
    <w:rsid w:val="007E673C"/>
    <w:rsid w:val="007E77DA"/>
    <w:rsid w:val="007E7B0C"/>
    <w:rsid w:val="007F2B7F"/>
    <w:rsid w:val="007F2D75"/>
    <w:rsid w:val="00805AF7"/>
    <w:rsid w:val="0081437E"/>
    <w:rsid w:val="008147F9"/>
    <w:rsid w:val="00815161"/>
    <w:rsid w:val="00817FD7"/>
    <w:rsid w:val="00820993"/>
    <w:rsid w:val="00826390"/>
    <w:rsid w:val="0083329C"/>
    <w:rsid w:val="00833DD3"/>
    <w:rsid w:val="00834A9C"/>
    <w:rsid w:val="00840F3B"/>
    <w:rsid w:val="00843987"/>
    <w:rsid w:val="00850066"/>
    <w:rsid w:val="0085016E"/>
    <w:rsid w:val="008602B9"/>
    <w:rsid w:val="008610D7"/>
    <w:rsid w:val="008620D6"/>
    <w:rsid w:val="008664B9"/>
    <w:rsid w:val="008724B0"/>
    <w:rsid w:val="00873371"/>
    <w:rsid w:val="00873DF1"/>
    <w:rsid w:val="00876FB1"/>
    <w:rsid w:val="0087712E"/>
    <w:rsid w:val="00882E9A"/>
    <w:rsid w:val="008863BD"/>
    <w:rsid w:val="00890ECD"/>
    <w:rsid w:val="008938AD"/>
    <w:rsid w:val="00894252"/>
    <w:rsid w:val="008943E6"/>
    <w:rsid w:val="00894404"/>
    <w:rsid w:val="0089613D"/>
    <w:rsid w:val="008972A7"/>
    <w:rsid w:val="008977D5"/>
    <w:rsid w:val="008A365F"/>
    <w:rsid w:val="008A59BC"/>
    <w:rsid w:val="008B1437"/>
    <w:rsid w:val="008C3704"/>
    <w:rsid w:val="008C7138"/>
    <w:rsid w:val="008D0496"/>
    <w:rsid w:val="008D4274"/>
    <w:rsid w:val="008D468C"/>
    <w:rsid w:val="008D4C61"/>
    <w:rsid w:val="008E3CA4"/>
    <w:rsid w:val="008F1633"/>
    <w:rsid w:val="008F3947"/>
    <w:rsid w:val="008F7535"/>
    <w:rsid w:val="00900FDE"/>
    <w:rsid w:val="009024D9"/>
    <w:rsid w:val="00902766"/>
    <w:rsid w:val="0090790C"/>
    <w:rsid w:val="00913C7E"/>
    <w:rsid w:val="00921F85"/>
    <w:rsid w:val="00925839"/>
    <w:rsid w:val="00927FB2"/>
    <w:rsid w:val="009312D9"/>
    <w:rsid w:val="00931C8E"/>
    <w:rsid w:val="009330A9"/>
    <w:rsid w:val="0093482B"/>
    <w:rsid w:val="009370DB"/>
    <w:rsid w:val="00937972"/>
    <w:rsid w:val="009432A0"/>
    <w:rsid w:val="00950EE2"/>
    <w:rsid w:val="0095742B"/>
    <w:rsid w:val="009574A6"/>
    <w:rsid w:val="00964CB3"/>
    <w:rsid w:val="00971A02"/>
    <w:rsid w:val="00977058"/>
    <w:rsid w:val="009956DB"/>
    <w:rsid w:val="009A104A"/>
    <w:rsid w:val="009A614B"/>
    <w:rsid w:val="009B04ED"/>
    <w:rsid w:val="009B23B8"/>
    <w:rsid w:val="009B686F"/>
    <w:rsid w:val="009B7A72"/>
    <w:rsid w:val="009C5537"/>
    <w:rsid w:val="009D72CD"/>
    <w:rsid w:val="009D78A4"/>
    <w:rsid w:val="009E5423"/>
    <w:rsid w:val="009F53E6"/>
    <w:rsid w:val="00A03345"/>
    <w:rsid w:val="00A06819"/>
    <w:rsid w:val="00A06E21"/>
    <w:rsid w:val="00A109EE"/>
    <w:rsid w:val="00A14FB7"/>
    <w:rsid w:val="00A170DF"/>
    <w:rsid w:val="00A33D2E"/>
    <w:rsid w:val="00A443C4"/>
    <w:rsid w:val="00A47846"/>
    <w:rsid w:val="00A52F64"/>
    <w:rsid w:val="00A61700"/>
    <w:rsid w:val="00A63916"/>
    <w:rsid w:val="00A65723"/>
    <w:rsid w:val="00A70433"/>
    <w:rsid w:val="00A7203E"/>
    <w:rsid w:val="00A82C29"/>
    <w:rsid w:val="00A94133"/>
    <w:rsid w:val="00AA5F4C"/>
    <w:rsid w:val="00AA7E12"/>
    <w:rsid w:val="00AB2FB2"/>
    <w:rsid w:val="00AB7715"/>
    <w:rsid w:val="00AC1989"/>
    <w:rsid w:val="00AC3DAC"/>
    <w:rsid w:val="00AC63BB"/>
    <w:rsid w:val="00AD0DD5"/>
    <w:rsid w:val="00AD3379"/>
    <w:rsid w:val="00AD72DB"/>
    <w:rsid w:val="00AE18E5"/>
    <w:rsid w:val="00AE2EC4"/>
    <w:rsid w:val="00AE7C54"/>
    <w:rsid w:val="00AF7A31"/>
    <w:rsid w:val="00B101F6"/>
    <w:rsid w:val="00B11BB4"/>
    <w:rsid w:val="00B13C87"/>
    <w:rsid w:val="00B16C80"/>
    <w:rsid w:val="00B174FD"/>
    <w:rsid w:val="00B2259D"/>
    <w:rsid w:val="00B35112"/>
    <w:rsid w:val="00B5373C"/>
    <w:rsid w:val="00B54502"/>
    <w:rsid w:val="00B5490D"/>
    <w:rsid w:val="00B6098D"/>
    <w:rsid w:val="00B643EA"/>
    <w:rsid w:val="00B64D23"/>
    <w:rsid w:val="00B6513B"/>
    <w:rsid w:val="00B661F9"/>
    <w:rsid w:val="00B6650B"/>
    <w:rsid w:val="00B7388A"/>
    <w:rsid w:val="00B75854"/>
    <w:rsid w:val="00B75AFD"/>
    <w:rsid w:val="00B766C0"/>
    <w:rsid w:val="00B82A0F"/>
    <w:rsid w:val="00B842DB"/>
    <w:rsid w:val="00B84EA7"/>
    <w:rsid w:val="00BA37DB"/>
    <w:rsid w:val="00BB38B1"/>
    <w:rsid w:val="00BC2421"/>
    <w:rsid w:val="00BC2865"/>
    <w:rsid w:val="00BD00F0"/>
    <w:rsid w:val="00BD12D9"/>
    <w:rsid w:val="00BE034D"/>
    <w:rsid w:val="00BE2281"/>
    <w:rsid w:val="00BE3FA2"/>
    <w:rsid w:val="00BE4238"/>
    <w:rsid w:val="00BE741F"/>
    <w:rsid w:val="00BF3CBB"/>
    <w:rsid w:val="00BF5683"/>
    <w:rsid w:val="00BF58B8"/>
    <w:rsid w:val="00BF6ED3"/>
    <w:rsid w:val="00C01C73"/>
    <w:rsid w:val="00C03485"/>
    <w:rsid w:val="00C12523"/>
    <w:rsid w:val="00C134F1"/>
    <w:rsid w:val="00C16C78"/>
    <w:rsid w:val="00C16F85"/>
    <w:rsid w:val="00C21ACD"/>
    <w:rsid w:val="00C303A1"/>
    <w:rsid w:val="00C36BB8"/>
    <w:rsid w:val="00C37B23"/>
    <w:rsid w:val="00C43532"/>
    <w:rsid w:val="00C47024"/>
    <w:rsid w:val="00C51545"/>
    <w:rsid w:val="00C52AE7"/>
    <w:rsid w:val="00C65C39"/>
    <w:rsid w:val="00C65EA1"/>
    <w:rsid w:val="00C66DB9"/>
    <w:rsid w:val="00C8071F"/>
    <w:rsid w:val="00C80D0D"/>
    <w:rsid w:val="00C82AD9"/>
    <w:rsid w:val="00C83750"/>
    <w:rsid w:val="00C854F0"/>
    <w:rsid w:val="00C95374"/>
    <w:rsid w:val="00CA1CBD"/>
    <w:rsid w:val="00CA22B5"/>
    <w:rsid w:val="00CA4048"/>
    <w:rsid w:val="00CA4F79"/>
    <w:rsid w:val="00CA739F"/>
    <w:rsid w:val="00CB6A08"/>
    <w:rsid w:val="00CC701F"/>
    <w:rsid w:val="00CD19A9"/>
    <w:rsid w:val="00CD369F"/>
    <w:rsid w:val="00CD5C92"/>
    <w:rsid w:val="00CE51BD"/>
    <w:rsid w:val="00CF4976"/>
    <w:rsid w:val="00CF7779"/>
    <w:rsid w:val="00D02B76"/>
    <w:rsid w:val="00D0437E"/>
    <w:rsid w:val="00D070E1"/>
    <w:rsid w:val="00D12087"/>
    <w:rsid w:val="00D129B5"/>
    <w:rsid w:val="00D15029"/>
    <w:rsid w:val="00D1599D"/>
    <w:rsid w:val="00D26741"/>
    <w:rsid w:val="00D33660"/>
    <w:rsid w:val="00D442AC"/>
    <w:rsid w:val="00D453F0"/>
    <w:rsid w:val="00D46DA8"/>
    <w:rsid w:val="00D507A6"/>
    <w:rsid w:val="00D5212D"/>
    <w:rsid w:val="00D551C4"/>
    <w:rsid w:val="00D57642"/>
    <w:rsid w:val="00D57963"/>
    <w:rsid w:val="00D633D4"/>
    <w:rsid w:val="00D64AD0"/>
    <w:rsid w:val="00D65FD3"/>
    <w:rsid w:val="00D67023"/>
    <w:rsid w:val="00D76552"/>
    <w:rsid w:val="00D86E11"/>
    <w:rsid w:val="00D924CA"/>
    <w:rsid w:val="00D94D24"/>
    <w:rsid w:val="00D95CAA"/>
    <w:rsid w:val="00DA0B36"/>
    <w:rsid w:val="00DA1FBA"/>
    <w:rsid w:val="00DA72F7"/>
    <w:rsid w:val="00DB5249"/>
    <w:rsid w:val="00DB6DC9"/>
    <w:rsid w:val="00DB702E"/>
    <w:rsid w:val="00DC420E"/>
    <w:rsid w:val="00DC4981"/>
    <w:rsid w:val="00DC76A8"/>
    <w:rsid w:val="00DD6066"/>
    <w:rsid w:val="00DD79D3"/>
    <w:rsid w:val="00DE1FF7"/>
    <w:rsid w:val="00DE339C"/>
    <w:rsid w:val="00DE7BC6"/>
    <w:rsid w:val="00DF16B2"/>
    <w:rsid w:val="00DF5A7A"/>
    <w:rsid w:val="00E077F9"/>
    <w:rsid w:val="00E10AD2"/>
    <w:rsid w:val="00E12AD5"/>
    <w:rsid w:val="00E16B9F"/>
    <w:rsid w:val="00E177A1"/>
    <w:rsid w:val="00E250CB"/>
    <w:rsid w:val="00E271B9"/>
    <w:rsid w:val="00E31D21"/>
    <w:rsid w:val="00E354A6"/>
    <w:rsid w:val="00E368F0"/>
    <w:rsid w:val="00E40D5E"/>
    <w:rsid w:val="00E52568"/>
    <w:rsid w:val="00E53896"/>
    <w:rsid w:val="00E563CF"/>
    <w:rsid w:val="00E600BA"/>
    <w:rsid w:val="00E60B48"/>
    <w:rsid w:val="00E6197C"/>
    <w:rsid w:val="00E752A4"/>
    <w:rsid w:val="00E85A45"/>
    <w:rsid w:val="00E96C86"/>
    <w:rsid w:val="00E97792"/>
    <w:rsid w:val="00EA15EC"/>
    <w:rsid w:val="00EA6115"/>
    <w:rsid w:val="00EB367D"/>
    <w:rsid w:val="00EB59C4"/>
    <w:rsid w:val="00EB5E68"/>
    <w:rsid w:val="00EB6D47"/>
    <w:rsid w:val="00EB70EF"/>
    <w:rsid w:val="00EB7E88"/>
    <w:rsid w:val="00EC2C18"/>
    <w:rsid w:val="00EC2F44"/>
    <w:rsid w:val="00EC6699"/>
    <w:rsid w:val="00ED201E"/>
    <w:rsid w:val="00ED5B63"/>
    <w:rsid w:val="00EE073A"/>
    <w:rsid w:val="00EE1AD0"/>
    <w:rsid w:val="00EE5288"/>
    <w:rsid w:val="00EE58E1"/>
    <w:rsid w:val="00EF42DD"/>
    <w:rsid w:val="00EF4E59"/>
    <w:rsid w:val="00EF564B"/>
    <w:rsid w:val="00F00DF6"/>
    <w:rsid w:val="00F00F92"/>
    <w:rsid w:val="00F04D4F"/>
    <w:rsid w:val="00F0676C"/>
    <w:rsid w:val="00F12F0B"/>
    <w:rsid w:val="00F170EC"/>
    <w:rsid w:val="00F17C6A"/>
    <w:rsid w:val="00F23FCD"/>
    <w:rsid w:val="00F301A9"/>
    <w:rsid w:val="00F317A4"/>
    <w:rsid w:val="00F34C86"/>
    <w:rsid w:val="00F360A8"/>
    <w:rsid w:val="00F37AF9"/>
    <w:rsid w:val="00F429BA"/>
    <w:rsid w:val="00F44D1A"/>
    <w:rsid w:val="00F5050A"/>
    <w:rsid w:val="00F5544D"/>
    <w:rsid w:val="00F66B84"/>
    <w:rsid w:val="00F718A0"/>
    <w:rsid w:val="00F747B6"/>
    <w:rsid w:val="00F752CC"/>
    <w:rsid w:val="00F8309A"/>
    <w:rsid w:val="00F84CA2"/>
    <w:rsid w:val="00F8591C"/>
    <w:rsid w:val="00F87C1D"/>
    <w:rsid w:val="00F9127C"/>
    <w:rsid w:val="00FA723E"/>
    <w:rsid w:val="00FB0C54"/>
    <w:rsid w:val="00FB4EA0"/>
    <w:rsid w:val="00FC09DA"/>
    <w:rsid w:val="00FC11D0"/>
    <w:rsid w:val="00FC251A"/>
    <w:rsid w:val="00FC2F6F"/>
    <w:rsid w:val="00FC3915"/>
    <w:rsid w:val="00FD2DDC"/>
    <w:rsid w:val="00FE5039"/>
    <w:rsid w:val="00FE5D2B"/>
    <w:rsid w:val="00FF051F"/>
    <w:rsid w:val="00FF12C6"/>
    <w:rsid w:val="00FF1B62"/>
    <w:rsid w:val="00FF3BD1"/>
    <w:rsid w:val="00FF440E"/>
    <w:rsid w:val="00FF4BDE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BC3D70"/>
  <w15:chartTrackingRefBased/>
  <w15:docId w15:val="{16CDE93F-2E89-5C42-ADBD-C13CCDA20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72DD"/>
  </w:style>
  <w:style w:type="paragraph" w:styleId="berschrift1">
    <w:name w:val="heading 1"/>
    <w:basedOn w:val="Standard"/>
    <w:next w:val="Standard"/>
    <w:link w:val="berschrift1Zchn"/>
    <w:uiPriority w:val="9"/>
    <w:qFormat/>
    <w:rsid w:val="00FF7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7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7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7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7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72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72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72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72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7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7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7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72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72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72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72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72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72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7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7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72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7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7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72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72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72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7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72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72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F72DD"/>
    <w:pPr>
      <w:spacing w:before="120"/>
    </w:pPr>
    <w:rPr>
      <w:kern w:val="0"/>
      <w:sz w:val="18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2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omej</dc:creator>
  <cp:keywords/>
  <dc:description/>
  <cp:lastModifiedBy>Katharina Pomej</cp:lastModifiedBy>
  <cp:revision>4</cp:revision>
  <dcterms:created xsi:type="dcterms:W3CDTF">2025-01-30T11:33:00Z</dcterms:created>
  <dcterms:modified xsi:type="dcterms:W3CDTF">2025-01-30T11:35:00Z</dcterms:modified>
</cp:coreProperties>
</file>